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3CDEE" w14:textId="77777777" w:rsidR="00B86F54" w:rsidRDefault="00B86F54"/>
    <w:p w14:paraId="3CE688A0" w14:textId="23DE8A4E" w:rsidR="00B86F54" w:rsidRPr="00742681" w:rsidRDefault="00B86F54" w:rsidP="00B86F54">
      <w:pPr>
        <w:pStyle w:val="Caption"/>
        <w:keepNext/>
        <w:rPr>
          <w:color w:val="000000" w:themeColor="text1"/>
        </w:rPr>
      </w:pPr>
      <w:r w:rsidRPr="00382D17">
        <w:rPr>
          <w:i w:val="0"/>
          <w:iCs w:val="0"/>
          <w:color w:val="000000" w:themeColor="text1"/>
        </w:rPr>
        <w:t xml:space="preserve">Supplementary </w:t>
      </w:r>
      <w:r w:rsidR="00C379E4">
        <w:rPr>
          <w:i w:val="0"/>
          <w:iCs w:val="0"/>
          <w:color w:val="000000" w:themeColor="text1"/>
        </w:rPr>
        <w:t>T</w:t>
      </w:r>
      <w:r w:rsidRPr="00382D17">
        <w:rPr>
          <w:i w:val="0"/>
          <w:iCs w:val="0"/>
          <w:color w:val="000000" w:themeColor="text1"/>
        </w:rPr>
        <w:t xml:space="preserve">able </w:t>
      </w:r>
      <w:r w:rsidRPr="00382D17">
        <w:rPr>
          <w:i w:val="0"/>
          <w:iCs w:val="0"/>
          <w:color w:val="000000" w:themeColor="text1"/>
        </w:rPr>
        <w:fldChar w:fldCharType="begin"/>
      </w:r>
      <w:r w:rsidRPr="00382D17">
        <w:rPr>
          <w:i w:val="0"/>
          <w:iCs w:val="0"/>
          <w:color w:val="000000" w:themeColor="text1"/>
        </w:rPr>
        <w:instrText xml:space="preserve"> SEQ Supplementary_table \* ARABIC </w:instrText>
      </w:r>
      <w:r w:rsidRPr="00382D17">
        <w:rPr>
          <w:i w:val="0"/>
          <w:iCs w:val="0"/>
          <w:color w:val="000000" w:themeColor="text1"/>
        </w:rPr>
        <w:fldChar w:fldCharType="separate"/>
      </w:r>
      <w:r w:rsidRPr="00382D17">
        <w:rPr>
          <w:i w:val="0"/>
          <w:iCs w:val="0"/>
          <w:noProof/>
          <w:color w:val="000000" w:themeColor="text1"/>
        </w:rPr>
        <w:t>1</w:t>
      </w:r>
      <w:r w:rsidRPr="00382D17">
        <w:rPr>
          <w:i w:val="0"/>
          <w:iCs w:val="0"/>
          <w:color w:val="000000" w:themeColor="text1"/>
        </w:rPr>
        <w:fldChar w:fldCharType="end"/>
      </w:r>
      <w:r w:rsidRPr="00382D17">
        <w:rPr>
          <w:i w:val="0"/>
          <w:iCs w:val="0"/>
          <w:color w:val="000000" w:themeColor="text1"/>
        </w:rPr>
        <w:t xml:space="preserve">: Baseline characteristics and hospital/ICU length of stay of the study population, stratified </w:t>
      </w:r>
      <w:r w:rsidR="00382D17" w:rsidRPr="00382D17">
        <w:rPr>
          <w:i w:val="0"/>
          <w:iCs w:val="0"/>
          <w:color w:val="000000" w:themeColor="text1"/>
        </w:rPr>
        <w:t>by</w:t>
      </w:r>
      <w:r w:rsidRPr="00382D17">
        <w:rPr>
          <w:i w:val="0"/>
          <w:iCs w:val="0"/>
          <w:color w:val="000000" w:themeColor="text1"/>
        </w:rPr>
        <w:t xml:space="preserve"> surgery type.</w:t>
      </w:r>
      <w:r w:rsidR="00382D17" w:rsidRPr="00382D17">
        <w:rPr>
          <w:i w:val="0"/>
          <w:iCs w:val="0"/>
          <w:color w:val="000000" w:themeColor="text1"/>
        </w:rPr>
        <w:t xml:space="preserve"> </w:t>
      </w:r>
      <w:r w:rsidR="00742681">
        <w:rPr>
          <w:color w:val="000000" w:themeColor="text1"/>
        </w:rPr>
        <w:t xml:space="preserve">BMI = body mass index, ASA = </w:t>
      </w:r>
      <w:r w:rsidR="005B2DFD" w:rsidRPr="005B2DFD">
        <w:rPr>
          <w:color w:val="000000" w:themeColor="text1"/>
        </w:rPr>
        <w:t>American Society of Anesthesiologists</w:t>
      </w:r>
      <w:r w:rsidR="005B2DFD">
        <w:rPr>
          <w:color w:val="000000" w:themeColor="text1"/>
        </w:rPr>
        <w:t xml:space="preserve">, ECOG = </w:t>
      </w:r>
      <w:r w:rsidR="00447C38" w:rsidRPr="00447C38">
        <w:rPr>
          <w:color w:val="000000" w:themeColor="text1"/>
        </w:rPr>
        <w:t>Eastern Cooperative Oncology Group</w:t>
      </w:r>
      <w:r w:rsidR="00447C38">
        <w:rPr>
          <w:color w:val="000000" w:themeColor="text1"/>
        </w:rPr>
        <w:t>, ICU = intensive care unit.</w:t>
      </w:r>
    </w:p>
    <w:tbl>
      <w:tblPr>
        <w:tblW w:w="10780" w:type="dxa"/>
        <w:tblLook w:val="04A0" w:firstRow="1" w:lastRow="0" w:firstColumn="1" w:lastColumn="0" w:noHBand="0" w:noVBand="1"/>
      </w:tblPr>
      <w:tblGrid>
        <w:gridCol w:w="4560"/>
        <w:gridCol w:w="2720"/>
        <w:gridCol w:w="2340"/>
        <w:gridCol w:w="1160"/>
      </w:tblGrid>
      <w:tr w:rsidR="00B86F54" w:rsidRPr="00B86F54" w14:paraId="6DAA41AC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86C003C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4251D4A4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Cardiothoracic surgery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5B9BD5" w:fill="5B9BD5"/>
            <w:noWrap/>
            <w:vAlign w:val="bottom"/>
            <w:hideMark/>
          </w:tcPr>
          <w:p w14:paraId="58575F0F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Pancreatic surgery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5B9BD5" w:fill="5B9BD5"/>
            <w:noWrap/>
            <w:vAlign w:val="bottom"/>
            <w:hideMark/>
          </w:tcPr>
          <w:p w14:paraId="2AE6A73B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B86F54" w:rsidRPr="00B86F54" w14:paraId="1AE85DB1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7A64903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 (median [IQR]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14BD6BA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.00 [57.75, 64.00]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57960DB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50 [62.25, 74.75]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2C858FBF" w14:textId="2E035745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B86F54" w:rsidRPr="00B86F54" w14:paraId="61F00AD9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F5F17D4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 = Male (%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E22199F" w14:textId="6A04AF8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0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3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D3DE165" w14:textId="78A2830A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66.7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9FCCA77" w14:textId="3DEF9C7E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79</w:t>
            </w:r>
          </w:p>
        </w:tc>
      </w:tr>
      <w:tr w:rsidR="00B86F54" w:rsidRPr="00B86F54" w14:paraId="08394970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0DD1BF2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MI (median [IQR]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D85E915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15 [26.00, 29.47]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254BA020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.75 [23.88, 29.12]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14AA8C4" w14:textId="2C536CA2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1</w:t>
            </w:r>
          </w:p>
        </w:tc>
      </w:tr>
      <w:tr w:rsidR="00B86F54" w:rsidRPr="00B86F54" w14:paraId="335885B6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C30630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ive smoker = Yes (%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CD11145" w14:textId="1459D993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8.3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B902F86" w14:textId="028D04AB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16.7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757C0F01" w14:textId="6326900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51</w:t>
            </w:r>
          </w:p>
        </w:tc>
      </w:tr>
      <w:tr w:rsidR="00B86F54" w:rsidRPr="00B86F54" w14:paraId="36DB5A09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60E639E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A class (%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1108FB2" w14:textId="59704AB0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3657DB4" w14:textId="43EE1C3A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794144A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86F54" w:rsidRPr="00B86F54" w14:paraId="46AFC7AE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819EE7A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DE84AE" w14:textId="08B8605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494D031" w14:textId="434A1085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50.0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4C03BE7E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3E52B646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08C4B3B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12EFB4B" w14:textId="47E8D173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75.0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6B0C18" w14:textId="47D87A3C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50.0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5FBBAFC3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40B82845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277247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257AEEA" w14:textId="310D32CF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25.0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8DE056C" w14:textId="3332C19D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882E5D7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4BA91D2B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3EDBDA0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COG performance score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29085CF" w14:textId="59F0A940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D6A1237" w14:textId="0099D0C6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6949B4C7" w14:textId="27EAEB36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36</w:t>
            </w:r>
          </w:p>
        </w:tc>
      </w:tr>
      <w:tr w:rsidR="00B86F54" w:rsidRPr="00B86F54" w14:paraId="5F565633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1D0E386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35B54A8C" w14:textId="5C8866E5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 (58.3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6F99F8D" w14:textId="5B426C01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 (58.3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16A8AA9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6661ADD9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E35D672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27086D1" w14:textId="72A7BAAB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 (33.3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1F0CAA0" w14:textId="255C5E46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 (25.0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3D9A6000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11871405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C575378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D2A032D" w14:textId="0F97DDF6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8.3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FC8B45B" w14:textId="5FFD0B86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8.3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31BBED30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26AFF80A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0617C588" w14:textId="77777777" w:rsidR="00B86F54" w:rsidRPr="00B86F54" w:rsidRDefault="00B86F54" w:rsidP="00B86F5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5901B158" w14:textId="1A27574A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30FD6CFD" w14:textId="4156C98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 (8.3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054AEE98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65221E9F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47CB61A9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operative steroids = Yes (%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606E7BEA" w14:textId="664223F9" w:rsidR="00B86F54" w:rsidRPr="00B86F54" w:rsidRDefault="00987BA2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86F54"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0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0994B2F4" w14:textId="18D2AC3A" w:rsidR="00B86F54" w:rsidRPr="00B86F54" w:rsidRDefault="00987BA2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86F54"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0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28A1E02E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659E0C72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FDB8C3" w14:textId="5482D8FE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eoperative </w:t>
            </w:r>
            <w:r w:rsidR="003F2E73"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mmunosuppressive</w:t>
            </w: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therapy = Yes (%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68A60C78" w14:textId="248EB052" w:rsidR="00B86F54" w:rsidRPr="00B86F54" w:rsidRDefault="00987BA2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86F54"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B86F54"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)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5394C8F" w14:textId="2252AE8F" w:rsidR="00B86F54" w:rsidRPr="00B86F54" w:rsidRDefault="00987BA2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B86F54"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.0)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423AD22E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86F54" w:rsidRPr="00B86F54" w14:paraId="3ED36C91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7B50542B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spital length of stay (median [IQR]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53B9DEE5" w14:textId="759909E9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0 [5.00, 7.25]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auto" w:fill="auto"/>
            <w:noWrap/>
            <w:vAlign w:val="center"/>
            <w:hideMark/>
          </w:tcPr>
          <w:p w14:paraId="1CA8D8FA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.50 [8.75, 16.75]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auto" w:fill="auto"/>
            <w:noWrap/>
            <w:vAlign w:val="center"/>
            <w:hideMark/>
          </w:tcPr>
          <w:p w14:paraId="1498A3DF" w14:textId="77777777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B86F54" w:rsidRPr="00B86F54" w14:paraId="2CC864FD" w14:textId="77777777" w:rsidTr="00B86F54">
        <w:trPr>
          <w:trHeight w:val="450"/>
        </w:trPr>
        <w:tc>
          <w:tcPr>
            <w:tcW w:w="4560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4FF8C640" w14:textId="77777777" w:rsidR="00B86F54" w:rsidRPr="00B86F54" w:rsidRDefault="00B86F54" w:rsidP="00B86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CU length of stay (median [IQR])</w:t>
            </w:r>
          </w:p>
        </w:tc>
        <w:tc>
          <w:tcPr>
            <w:tcW w:w="272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15DA5B58" w14:textId="0B1E38B1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 [1.00, 1.00]</w:t>
            </w:r>
          </w:p>
        </w:tc>
        <w:tc>
          <w:tcPr>
            <w:tcW w:w="2340" w:type="dxa"/>
            <w:tcBorders>
              <w:top w:val="single" w:sz="4" w:space="0" w:color="9BC2E6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center"/>
            <w:hideMark/>
          </w:tcPr>
          <w:p w14:paraId="74EF0D7E" w14:textId="21719A52" w:rsidR="00B86F54" w:rsidRPr="00B86F54" w:rsidRDefault="00B86F54" w:rsidP="00B86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0 [1.00, 1.50]</w:t>
            </w:r>
          </w:p>
        </w:tc>
        <w:tc>
          <w:tcPr>
            <w:tcW w:w="1160" w:type="dxa"/>
            <w:tcBorders>
              <w:top w:val="single" w:sz="4" w:space="0" w:color="9BC2E6"/>
              <w:left w:val="nil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center"/>
            <w:hideMark/>
          </w:tcPr>
          <w:p w14:paraId="11E58267" w14:textId="1E3A0239" w:rsidR="00B86F54" w:rsidRPr="00B86F54" w:rsidRDefault="00B86F54" w:rsidP="00B86F54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86F5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76</w:t>
            </w:r>
          </w:p>
        </w:tc>
      </w:tr>
    </w:tbl>
    <w:p w14:paraId="4E377990" w14:textId="39A429D1" w:rsidR="0055118F" w:rsidRDefault="0055118F" w:rsidP="00B86F54">
      <w:pPr>
        <w:pStyle w:val="Caption"/>
      </w:pPr>
    </w:p>
    <w:sectPr w:rsidR="0055118F" w:rsidSect="00B86F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A308CE" w14:textId="77777777" w:rsidR="00EC1314" w:rsidRDefault="00EC1314" w:rsidP="00B86F54">
      <w:pPr>
        <w:spacing w:after="0" w:line="240" w:lineRule="auto"/>
      </w:pPr>
      <w:r>
        <w:separator/>
      </w:r>
    </w:p>
  </w:endnote>
  <w:endnote w:type="continuationSeparator" w:id="0">
    <w:p w14:paraId="0C9E5CEA" w14:textId="77777777" w:rsidR="00EC1314" w:rsidRDefault="00EC1314" w:rsidP="00B86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BD73D" w14:textId="77777777" w:rsidR="00EC1314" w:rsidRDefault="00EC1314" w:rsidP="00B86F54">
      <w:pPr>
        <w:spacing w:after="0" w:line="240" w:lineRule="auto"/>
      </w:pPr>
      <w:r>
        <w:separator/>
      </w:r>
    </w:p>
  </w:footnote>
  <w:footnote w:type="continuationSeparator" w:id="0">
    <w:p w14:paraId="61E7C68A" w14:textId="77777777" w:rsidR="00EC1314" w:rsidRDefault="00EC1314" w:rsidP="00B86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F54"/>
    <w:rsid w:val="00097367"/>
    <w:rsid w:val="00133068"/>
    <w:rsid w:val="001A7D8E"/>
    <w:rsid w:val="00382D17"/>
    <w:rsid w:val="003F2E73"/>
    <w:rsid w:val="00447C38"/>
    <w:rsid w:val="0055118F"/>
    <w:rsid w:val="005B2DFD"/>
    <w:rsid w:val="00742681"/>
    <w:rsid w:val="00987BA2"/>
    <w:rsid w:val="00A17B4C"/>
    <w:rsid w:val="00B86F54"/>
    <w:rsid w:val="00C379E4"/>
    <w:rsid w:val="00D67C5E"/>
    <w:rsid w:val="00EC1314"/>
    <w:rsid w:val="00F2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3ACE"/>
  <w15:chartTrackingRefBased/>
  <w15:docId w15:val="{DD5DA020-B763-A740-ADCD-0D6FEEC28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6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6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F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F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F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F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F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F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F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6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F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F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F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F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F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F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F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F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6F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6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6F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F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F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6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6F5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6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F54"/>
  </w:style>
  <w:style w:type="paragraph" w:styleId="Footer">
    <w:name w:val="footer"/>
    <w:basedOn w:val="Normal"/>
    <w:link w:val="FooterChar"/>
    <w:uiPriority w:val="99"/>
    <w:unhideWhenUsed/>
    <w:rsid w:val="00B86F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3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B84563-88E3-BD4D-B607-088C6F0E7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iture-3, E.J. de (Emma)</dc:creator>
  <cp:keywords/>
  <dc:description/>
  <cp:lastModifiedBy>Fraiture-3, E.J. de (Emma)</cp:lastModifiedBy>
  <cp:revision>8</cp:revision>
  <dcterms:created xsi:type="dcterms:W3CDTF">2024-12-11T16:50:00Z</dcterms:created>
  <dcterms:modified xsi:type="dcterms:W3CDTF">2024-12-12T12:06:00Z</dcterms:modified>
</cp:coreProperties>
</file>